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E7C3" w14:textId="36F6F80A" w:rsidR="00E30A18" w:rsidRDefault="00AF702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F702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5A6EFB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2F5383F3" w14:textId="77777777" w:rsidR="00170D05" w:rsidRDefault="00170D0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CBA42B" w14:textId="77777777" w:rsidR="00170D05" w:rsidRPr="00E629D4" w:rsidRDefault="00170D05" w:rsidP="00170D05">
      <w:pPr>
        <w:widowControl/>
        <w:adjustRightInd w:val="0"/>
        <w:snapToGrid w:val="0"/>
        <w:spacing w:after="240" w:line="240" w:lineRule="atLeast"/>
        <w:jc w:val="both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2"/>
          <w:szCs w:val="32"/>
          <w:lang w:eastAsia="de-DE" w:bidi="en-US"/>
        </w:rPr>
      </w:pPr>
      <w:bookmarkStart w:id="0" w:name="_Hlk112346067"/>
      <w:r w:rsidRPr="00E629D4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2"/>
          <w:szCs w:val="32"/>
          <w:lang w:eastAsia="de-DE" w:bidi="en-US"/>
        </w:rPr>
        <w:t>Decreased interleukin-17RA expression is associated with good prognosis in patients with colorectal cancer and inhibits tumor growth and vascularity in mice</w:t>
      </w:r>
    </w:p>
    <w:bookmarkEnd w:id="0"/>
    <w:p w14:paraId="2A65ADC9" w14:textId="1AD51A08" w:rsidR="00170D05" w:rsidRPr="005A6EFB" w:rsidRDefault="00170D05" w:rsidP="00170D05">
      <w:pPr>
        <w:widowControl/>
        <w:adjustRightInd w:val="0"/>
        <w:snapToGrid w:val="0"/>
        <w:spacing w:after="120" w:line="260" w:lineRule="atLeast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 w:bidi="en-US"/>
        </w:rPr>
      </w:pPr>
      <w:r w:rsidRPr="005A6EFB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 w:bidi="en-US"/>
        </w:rPr>
        <w:t>Jeng-Kai Jiang, Chi-Hung Lin,</w:t>
      </w:r>
      <w:r w:rsidRPr="005A6EFB">
        <w:rPr>
          <w:rFonts w:asciiTheme="minorEastAsia" w:hAnsiTheme="minorEastAsia" w:cs="Times New Roman" w:hint="eastAsia"/>
          <w:b/>
          <w:color w:val="000000"/>
          <w:kern w:val="0"/>
          <w:szCs w:val="24"/>
          <w:lang w:bidi="en-US"/>
        </w:rPr>
        <w:t xml:space="preserve"> </w:t>
      </w:r>
      <w:r w:rsidRPr="005A6EFB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 w:bidi="en-US"/>
        </w:rPr>
        <w:t>Ting-An Chang</w:t>
      </w:r>
      <w:r w:rsidRPr="005A6EFB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  <w:lang w:bidi="en-US"/>
        </w:rPr>
        <w:t>,</w:t>
      </w:r>
      <w:r w:rsidRPr="005A6EFB">
        <w:rPr>
          <w:rFonts w:ascii="Times New Roman" w:eastAsia="新細明體" w:hAnsi="Times New Roman" w:cs="Times New Roman"/>
          <w:b/>
          <w:color w:val="000000"/>
          <w:kern w:val="0"/>
          <w:szCs w:val="24"/>
          <w:lang w:bidi="en-US"/>
        </w:rPr>
        <w:t xml:space="preserve"> Liang-Chuan Lo</w:t>
      </w:r>
      <w:r w:rsidRPr="005A6EFB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 w:bidi="en-US"/>
        </w:rPr>
        <w:t>, Chien-Ping Lin, Ruey-Hwa Lu, Chih-Yung Yang</w:t>
      </w:r>
    </w:p>
    <w:p w14:paraId="564A02BF" w14:textId="77777777" w:rsidR="00170D05" w:rsidRPr="00170D05" w:rsidRDefault="00170D0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C660F5" w14:textId="3B8248FB" w:rsidR="00170D05" w:rsidRDefault="00170D05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036A4F2" w14:textId="77777777" w:rsidR="00170D05" w:rsidRPr="00AF7022" w:rsidRDefault="00170D0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60B5B8" w14:textId="22A03B7F" w:rsidR="00170D05" w:rsidRDefault="00693448" w:rsidP="00170D05">
      <w:pPr>
        <w:widowControl/>
        <w:shd w:val="clear" w:color="auto" w:fill="FFFFFF"/>
        <w:spacing w:before="100" w:beforeAutospacing="1" w:after="100" w:afterAutospacing="1"/>
        <w:jc w:val="both"/>
        <w:outlineLvl w:val="0"/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</w:pPr>
      <w:r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drawing>
          <wp:inline distT="0" distB="0" distL="0" distR="0" wp14:anchorId="7817345A" wp14:editId="78D33586">
            <wp:extent cx="5274310" cy="4980940"/>
            <wp:effectExtent l="0" t="0" r="2540" b="0"/>
            <wp:docPr id="1343760633" name="圖片 1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760633" name="圖片 1" descr="一張含有 圖表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27DF4" w14:textId="3A5B819A" w:rsidR="00AF7022" w:rsidRPr="00C7679B" w:rsidRDefault="00AF7022" w:rsidP="00170D05">
      <w:pPr>
        <w:widowControl/>
        <w:shd w:val="clear" w:color="auto" w:fill="FFFFFF"/>
        <w:spacing w:before="100" w:beforeAutospacing="1" w:after="100" w:afterAutospacing="1"/>
        <w:jc w:val="both"/>
        <w:outlineLvl w:val="0"/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</w:pPr>
      <w:r w:rsidRPr="00057C33"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t xml:space="preserve">Supplementary Figure </w:t>
      </w:r>
      <w:r w:rsidR="005A6EFB"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t>1</w:t>
      </w:r>
      <w:r w:rsidRPr="00057C33"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t>:</w:t>
      </w:r>
      <w:r w:rsidRPr="00057C33">
        <w:rPr>
          <w:rFonts w:ascii="Times New Roman" w:eastAsia="新細明體" w:hAnsi="Times New Roman" w:cs="Times New Roman"/>
          <w:bCs/>
          <w:noProof/>
          <w:kern w:val="36"/>
          <w:szCs w:val="24"/>
        </w:rPr>
        <w:t xml:space="preserve"> Characterization of IL-17RA knockdown </w:t>
      </w:r>
      <w:r w:rsidR="00ED528C">
        <w:rPr>
          <w:rFonts w:ascii="Times New Roman" w:eastAsia="新細明體" w:hAnsi="Times New Roman" w:cs="Times New Roman"/>
          <w:bCs/>
          <w:noProof/>
          <w:kern w:val="36"/>
          <w:szCs w:val="24"/>
        </w:rPr>
        <w:t>CT26</w:t>
      </w:r>
      <w:r>
        <w:rPr>
          <w:rFonts w:ascii="Times New Roman" w:eastAsia="新細明體" w:hAnsi="Times New Roman" w:cs="Times New Roman"/>
          <w:bCs/>
          <w:noProof/>
          <w:kern w:val="36"/>
          <w:szCs w:val="24"/>
        </w:rPr>
        <w:t xml:space="preserve"> </w:t>
      </w:r>
      <w:r w:rsidRPr="00057C33">
        <w:rPr>
          <w:rFonts w:ascii="Times New Roman" w:eastAsia="新細明體" w:hAnsi="Times New Roman" w:cs="Times New Roman"/>
          <w:bCs/>
          <w:noProof/>
          <w:kern w:val="36"/>
          <w:szCs w:val="24"/>
        </w:rPr>
        <w:t>cells.</w:t>
      </w:r>
      <w:r w:rsidRPr="00057C33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 (A) IL-17RA </w:t>
      </w:r>
      <w:r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>expression</w:t>
      </w:r>
      <w:r w:rsidRPr="00057C33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 was </w:t>
      </w:r>
      <w:r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examined </w:t>
      </w:r>
      <w:r w:rsidRPr="00057C33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using qRT-PCR </w:t>
      </w:r>
      <w:r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>in</w:t>
      </w:r>
      <w:r w:rsidRPr="000C05E8">
        <w:t xml:space="preserve"> </w:t>
      </w:r>
      <w:r w:rsidRPr="000C05E8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IL-17RA knockdown </w:t>
      </w:r>
      <w:r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and control </w:t>
      </w:r>
      <w:r w:rsidR="00ED528C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>CT26</w:t>
      </w:r>
      <w:r w:rsidRPr="000C05E8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 cells</w:t>
      </w:r>
      <w:r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 xml:space="preserve">. </w:t>
      </w:r>
      <w:r w:rsidRPr="00057C33"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 xml:space="preserve">(B) MTT assay showed that IL-17RA knockdown </w:t>
      </w:r>
      <w:r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>su</w:t>
      </w:r>
      <w:r w:rsidRPr="00057C33"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>p</w:t>
      </w:r>
      <w:r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>p</w:t>
      </w:r>
      <w:r w:rsidRPr="00057C33"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>ressed tumor cell growth in vitro. (C)</w:t>
      </w:r>
      <w:r w:rsidRPr="00057C33">
        <w:rPr>
          <w:rFonts w:ascii="Times New Roman" w:eastAsia="新細明體" w:hAnsi="Times New Roman" w:cs="Times New Roman"/>
        </w:rPr>
        <w:t xml:space="preserve"> IL-17RA </w:t>
      </w:r>
      <w:r w:rsidRPr="00057C33"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>knockdown had no significant effect on cell cycle</w:t>
      </w:r>
      <w:r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 xml:space="preserve"> compared to control </w:t>
      </w:r>
      <w:r w:rsidR="00ED528C"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>CT26</w:t>
      </w:r>
      <w:r>
        <w:rPr>
          <w:rFonts w:ascii="Times New Roman" w:eastAsia="新細明體" w:hAnsi="Times New Roman" w:cs="Times New Roman"/>
          <w:bCs/>
          <w:color w:val="111111"/>
          <w:kern w:val="36"/>
          <w:szCs w:val="24"/>
          <w:shd w:val="clear" w:color="auto" w:fill="FFFFFF"/>
        </w:rPr>
        <w:t xml:space="preserve"> cells.</w:t>
      </w:r>
    </w:p>
    <w:p w14:paraId="39D1833C" w14:textId="5B5B65A5" w:rsidR="00170D05" w:rsidRDefault="00170D05">
      <w:pPr>
        <w:widowControl/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</w:pPr>
      <w:r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br w:type="page"/>
      </w:r>
    </w:p>
    <w:p w14:paraId="5C5746CD" w14:textId="71F0F224" w:rsidR="00170D05" w:rsidRDefault="005A6EFB" w:rsidP="00170D05">
      <w:pPr>
        <w:widowControl/>
        <w:shd w:val="clear" w:color="auto" w:fill="FFFFFF"/>
        <w:spacing w:before="100" w:beforeAutospacing="1" w:after="100" w:afterAutospacing="1"/>
        <w:jc w:val="both"/>
        <w:outlineLvl w:val="0"/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</w:pPr>
      <w:r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lastRenderedPageBreak/>
        <w:drawing>
          <wp:inline distT="0" distB="0" distL="0" distR="0" wp14:anchorId="43864C82" wp14:editId="3B900660">
            <wp:extent cx="5274310" cy="4902835"/>
            <wp:effectExtent l="0" t="0" r="2540" b="0"/>
            <wp:docPr id="19741953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19539" name="圖片 19741953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6"/>
                    <a:stretch/>
                  </pic:blipFill>
                  <pic:spPr bwMode="auto">
                    <a:xfrm>
                      <a:off x="0" y="0"/>
                      <a:ext cx="5274310" cy="4902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AA2DC" w14:textId="77777777" w:rsidR="00B61476" w:rsidRDefault="00B61476">
      <w:pPr>
        <w:widowControl/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</w:pPr>
      <w:r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br w:type="page"/>
      </w:r>
    </w:p>
    <w:p w14:paraId="0DA6D7E7" w14:textId="27C669EE" w:rsidR="00AF7022" w:rsidRPr="00057C33" w:rsidRDefault="00AF7022" w:rsidP="00170D05">
      <w:pPr>
        <w:widowControl/>
        <w:shd w:val="clear" w:color="auto" w:fill="FFFFFF"/>
        <w:spacing w:before="100" w:beforeAutospacing="1" w:after="100" w:afterAutospacing="1"/>
        <w:jc w:val="both"/>
        <w:outlineLvl w:val="0"/>
        <w:rPr>
          <w:rFonts w:ascii="Times New Roman" w:eastAsia="新細明體" w:hAnsi="Times New Roman" w:cs="Times New Roman"/>
          <w:bCs/>
          <w:noProof/>
          <w:kern w:val="36"/>
          <w:szCs w:val="24"/>
        </w:rPr>
      </w:pPr>
      <w:r w:rsidRPr="00057C33">
        <w:rPr>
          <w:rFonts w:ascii="Times New Roman" w:eastAsia="新細明體" w:hAnsi="Times New Roman" w:cs="Times New Roman"/>
          <w:b/>
          <w:bCs/>
          <w:noProof/>
          <w:kern w:val="36"/>
          <w:szCs w:val="24"/>
        </w:rPr>
        <w:lastRenderedPageBreak/>
        <w:t>Supplementary Figure 2:</w:t>
      </w:r>
      <w:r w:rsidRPr="00057C33">
        <w:rPr>
          <w:rFonts w:ascii="Times New Roman" w:eastAsia="新細明體" w:hAnsi="Times New Roman" w:cs="Times New Roman"/>
          <w:bCs/>
          <w:noProof/>
          <w:kern w:val="36"/>
          <w:szCs w:val="24"/>
        </w:rPr>
        <w:t xml:space="preserve"> Tumor masses from control shGFP tumors and shIL-17RA tumors</w:t>
      </w:r>
      <w:r w:rsidRPr="00057C33">
        <w:rPr>
          <w:rFonts w:ascii="Times New Roman" w:eastAsia="新細明體" w:hAnsi="Times New Roman" w:cs="Times New Roman"/>
          <w:bCs/>
          <w:color w:val="000000"/>
          <w:kern w:val="36"/>
          <w:szCs w:val="24"/>
          <w:shd w:val="clear" w:color="auto" w:fill="FFFFFF"/>
        </w:rPr>
        <w:t>.</w:t>
      </w:r>
    </w:p>
    <w:p w14:paraId="455520B1" w14:textId="2E788150" w:rsidR="000C2545" w:rsidRPr="00D92C29" w:rsidRDefault="00ED528C" w:rsidP="000C25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0C2545" w:rsidRPr="00D92C29">
        <w:rPr>
          <w:rFonts w:ascii="Times New Roman" w:hAnsi="Times New Roman" w:cs="Times New Roman"/>
        </w:rPr>
        <w:t>upplementary Table 1 The effect size and 95% confidence intervals in Figure 1</w:t>
      </w:r>
    </w:p>
    <w:tbl>
      <w:tblPr>
        <w:tblW w:w="93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3698"/>
        <w:gridCol w:w="2268"/>
        <w:gridCol w:w="2410"/>
      </w:tblGrid>
      <w:tr w:rsidR="000C2545" w:rsidRPr="00E07DBB" w14:paraId="4C748BE0" w14:textId="77777777" w:rsidTr="008669E5">
        <w:trPr>
          <w:trHeight w:val="32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10C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gure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5A0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10D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an of differenc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E96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0C2545" w:rsidRPr="00E07DBB" w14:paraId="62F3D7F3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57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B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3E4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acent normal vs 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18A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1.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51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1.316 to -0.7337</w:t>
            </w:r>
          </w:p>
        </w:tc>
      </w:tr>
      <w:tr w:rsidR="000C2545" w:rsidRPr="00E07DBB" w14:paraId="4D9BE895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1E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C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2EC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Adjacent normal vs 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AF6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43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ED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1.003 to -0.03058</w:t>
            </w:r>
          </w:p>
        </w:tc>
      </w:tr>
      <w:tr w:rsidR="000C2545" w:rsidRPr="00E07DBB" w14:paraId="3F6EA439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8B1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D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184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I vs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E9C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67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2A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1.330 to -0.1655</w:t>
            </w:r>
          </w:p>
        </w:tc>
      </w:tr>
      <w:tr w:rsidR="000C2545" w:rsidRPr="00E07DBB" w14:paraId="0F8E2C94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FF3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B90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II vs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F1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87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88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1.382 to -0.1911</w:t>
            </w:r>
          </w:p>
        </w:tc>
      </w:tr>
      <w:tr w:rsidR="000C2545" w:rsidRPr="00E07DBB" w14:paraId="672A1664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53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3BD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59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zard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EB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0C2545" w:rsidRPr="00E07DBB" w14:paraId="55E0C414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17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4B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IL-17RA high vs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CE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1.6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7B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1.007 to 2.677</w:t>
            </w:r>
          </w:p>
        </w:tc>
      </w:tr>
      <w:tr w:rsidR="000C2545" w:rsidRPr="00E07DBB" w14:paraId="70D2C38E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253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F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2CD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IL-17RA high vs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F6D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2.2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766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1.286 to 3.954</w:t>
            </w:r>
          </w:p>
        </w:tc>
      </w:tr>
    </w:tbl>
    <w:p w14:paraId="60A512DF" w14:textId="77777777" w:rsidR="000C2545" w:rsidRDefault="000C2545" w:rsidP="000C2545"/>
    <w:p w14:paraId="37D1F19E" w14:textId="77777777" w:rsidR="000C2545" w:rsidRPr="00D92C29" w:rsidRDefault="000C2545" w:rsidP="000C2545">
      <w:pPr>
        <w:rPr>
          <w:rFonts w:ascii="Times New Roman" w:hAnsi="Times New Roman" w:cs="Times New Roman"/>
        </w:rPr>
      </w:pPr>
      <w:r w:rsidRPr="00D92C29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D92C29">
        <w:rPr>
          <w:rFonts w:ascii="Times New Roman" w:hAnsi="Times New Roman" w:cs="Times New Roman"/>
        </w:rPr>
        <w:t xml:space="preserve"> The effect size and 95% confidence intervals in Figure </w:t>
      </w:r>
      <w:r>
        <w:rPr>
          <w:rFonts w:ascii="Times New Roman" w:hAnsi="Times New Roman" w:cs="Times New Roman"/>
        </w:rPr>
        <w:t>2</w:t>
      </w:r>
    </w:p>
    <w:tbl>
      <w:tblPr>
        <w:tblW w:w="92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3800"/>
        <w:gridCol w:w="2180"/>
        <w:gridCol w:w="2300"/>
      </w:tblGrid>
      <w:tr w:rsidR="000C2545" w:rsidRPr="00E07DBB" w14:paraId="4A05D16A" w14:textId="77777777" w:rsidTr="006F4590">
        <w:trPr>
          <w:trHeight w:val="32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16D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gur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D54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F3F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of difference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3FE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0C2545" w:rsidRPr="00E07DBB" w14:paraId="1D8B631A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33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79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 h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4DB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1B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23EC5E3A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A1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54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50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1F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9.12 to 29.12</w:t>
            </w:r>
          </w:p>
        </w:tc>
      </w:tr>
      <w:tr w:rsidR="000C2545" w:rsidRPr="00E07DBB" w14:paraId="63E0CDDA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8B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D1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566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32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9.12 to 29.12</w:t>
            </w:r>
          </w:p>
        </w:tc>
      </w:tr>
      <w:tr w:rsidR="000C2545" w:rsidRPr="00E07DBB" w14:paraId="173664FA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E1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99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6 h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02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509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7EBD928B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9B4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93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63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18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16 to 57.13</w:t>
            </w:r>
          </w:p>
        </w:tc>
      </w:tr>
      <w:tr w:rsidR="000C2545" w:rsidRPr="00E07DBB" w14:paraId="73CB8BF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62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98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6C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4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FD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01 to 64.54</w:t>
            </w:r>
          </w:p>
        </w:tc>
      </w:tr>
      <w:tr w:rsidR="000C2545" w:rsidRPr="00E07DBB" w14:paraId="573F309E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A0E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8D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9 h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1A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3D4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589E8F56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23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24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D6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6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0C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56 to 68.80</w:t>
            </w:r>
          </w:p>
        </w:tc>
      </w:tr>
      <w:tr w:rsidR="000C2545" w:rsidRPr="00E07DBB" w14:paraId="2231D09C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BAC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F4C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4B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6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E10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48 to 77.72</w:t>
            </w:r>
          </w:p>
        </w:tc>
      </w:tr>
      <w:tr w:rsidR="000C2545" w:rsidRPr="00E07DBB" w14:paraId="1927FEEB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C41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06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12 h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22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6B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45754DC1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2A5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B1C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1FC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1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763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018 to 55.22</w:t>
            </w:r>
          </w:p>
        </w:tc>
      </w:tr>
      <w:tr w:rsidR="000C2545" w:rsidRPr="00E07DBB" w14:paraId="5AD68945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D0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00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1E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0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C7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91 to 76.15</w:t>
            </w:r>
          </w:p>
        </w:tc>
      </w:tr>
      <w:tr w:rsidR="000C2545" w:rsidRPr="00E07DBB" w14:paraId="5C6D0515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F4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B1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24 h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10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DB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229B990C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64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D7A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14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8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8F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.26 to 45.98</w:t>
            </w:r>
          </w:p>
        </w:tc>
      </w:tr>
      <w:tr w:rsidR="000C2545" w:rsidRPr="00E07DBB" w14:paraId="5014CD9D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21D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50E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FE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7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70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99 to 62.84</w:t>
            </w:r>
          </w:p>
        </w:tc>
      </w:tr>
      <w:tr w:rsidR="000C2545" w:rsidRPr="00E07DBB" w14:paraId="203D8BF7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E0D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C0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59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8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9FD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38 to 78.86</w:t>
            </w:r>
          </w:p>
        </w:tc>
      </w:tr>
      <w:tr w:rsidR="000C2545" w:rsidRPr="00E07DBB" w14:paraId="46ABAC10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78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76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EE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.4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CB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79 to 125.0</w:t>
            </w:r>
          </w:p>
        </w:tc>
      </w:tr>
      <w:tr w:rsidR="000C2545" w:rsidRPr="00E07DBB" w14:paraId="5A846109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DA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3F8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47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.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7F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6.7 to 303.3</w:t>
            </w:r>
          </w:p>
        </w:tc>
      </w:tr>
      <w:tr w:rsidR="000C2545" w:rsidRPr="00E07DBB" w14:paraId="79E7C050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731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AEA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CA7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.80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D44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1.5 to 300.1</w:t>
            </w:r>
          </w:p>
        </w:tc>
      </w:tr>
    </w:tbl>
    <w:p w14:paraId="4AC9C32F" w14:textId="77777777" w:rsidR="000C2545" w:rsidRDefault="000C2545" w:rsidP="000C2545"/>
    <w:p w14:paraId="3951C14F" w14:textId="77777777" w:rsidR="000C2545" w:rsidRDefault="000C2545" w:rsidP="000C254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71C85F" w14:textId="77777777" w:rsidR="000C2545" w:rsidRPr="00D92C29" w:rsidRDefault="000C2545" w:rsidP="000C2545">
      <w:pPr>
        <w:rPr>
          <w:rFonts w:ascii="Times New Roman" w:hAnsi="Times New Roman" w:cs="Times New Roman"/>
        </w:rPr>
      </w:pPr>
      <w:r w:rsidRPr="00D92C29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D92C29">
        <w:rPr>
          <w:rFonts w:ascii="Times New Roman" w:hAnsi="Times New Roman" w:cs="Times New Roman"/>
        </w:rPr>
        <w:t xml:space="preserve"> The effect size and 9</w:t>
      </w:r>
      <w:r>
        <w:rPr>
          <w:rFonts w:ascii="Times New Roman" w:hAnsi="Times New Roman" w:cs="Times New Roman"/>
        </w:rPr>
        <w:t xml:space="preserve">7.5 </w:t>
      </w:r>
      <w:r w:rsidRPr="00D92C29">
        <w:rPr>
          <w:rFonts w:ascii="Times New Roman" w:hAnsi="Times New Roman" w:cs="Times New Roman"/>
        </w:rPr>
        <w:t xml:space="preserve">% confidence intervals in Figure </w:t>
      </w:r>
      <w:r>
        <w:rPr>
          <w:rFonts w:ascii="Times New Roman" w:hAnsi="Times New Roman" w:cs="Times New Roman"/>
        </w:rPr>
        <w:t>3</w:t>
      </w:r>
    </w:p>
    <w:tbl>
      <w:tblPr>
        <w:tblW w:w="92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3800"/>
        <w:gridCol w:w="2180"/>
        <w:gridCol w:w="2300"/>
      </w:tblGrid>
      <w:tr w:rsidR="000C2545" w:rsidRPr="00E07DBB" w14:paraId="63E48D37" w14:textId="77777777" w:rsidTr="006F4590">
        <w:trPr>
          <w:trHeight w:val="32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A1B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gur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45C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714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of difference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95E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.5% CI</w:t>
            </w:r>
          </w:p>
        </w:tc>
      </w:tr>
      <w:tr w:rsidR="000C2545" w:rsidRPr="00E07DBB" w14:paraId="47275041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02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3E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E-cadher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F20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D48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3DA31A17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83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9D8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DD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2E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1.321 to 1.541</w:t>
            </w:r>
          </w:p>
        </w:tc>
      </w:tr>
      <w:tr w:rsidR="000C2545" w:rsidRPr="00E07DBB" w14:paraId="25B4F513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87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41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772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3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EE5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4528 to 1.054</w:t>
            </w:r>
          </w:p>
        </w:tc>
      </w:tr>
      <w:tr w:rsidR="000C2545" w:rsidRPr="00E07DBB" w14:paraId="5A2B503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F7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04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N-cadher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FF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8C2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29CC525A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652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B0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F3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6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8C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07441 to 0.8532</w:t>
            </w:r>
          </w:p>
        </w:tc>
      </w:tr>
      <w:tr w:rsidR="000C2545" w:rsidRPr="00E07DBB" w14:paraId="63F89F93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6C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A4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7A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5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BE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3374 to 0.5803</w:t>
            </w:r>
          </w:p>
        </w:tc>
      </w:tr>
      <w:tr w:rsidR="000C2545" w:rsidRPr="00E07DBB" w14:paraId="3E04B9D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B60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18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Slu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FA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0D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70D5E686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5B1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0C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2F7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27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F4D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3116 to 0.8609</w:t>
            </w:r>
          </w:p>
        </w:tc>
      </w:tr>
      <w:tr w:rsidR="000C2545" w:rsidRPr="00E07DBB" w14:paraId="478094AB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8E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7F8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417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0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44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1392 to 0.9494</w:t>
            </w:r>
          </w:p>
        </w:tc>
      </w:tr>
      <w:tr w:rsidR="000C2545" w:rsidRPr="00E07DBB" w14:paraId="1725592B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4BE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7FF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Viment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0A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71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18F2ED76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66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1D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A2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36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92C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1430 to 0.8737</w:t>
            </w:r>
          </w:p>
        </w:tc>
      </w:tr>
      <w:tr w:rsidR="000C2545" w:rsidRPr="00E07DBB" w14:paraId="0500257C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ED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F0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E88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7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90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001 to 0.5532</w:t>
            </w:r>
          </w:p>
        </w:tc>
      </w:tr>
      <w:tr w:rsidR="000C2545" w:rsidRPr="00E07DBB" w14:paraId="6E3CE424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92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C0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IL-17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3B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A1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52C074E5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B3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591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FD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60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0E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927 to 1.011</w:t>
            </w:r>
          </w:p>
        </w:tc>
      </w:tr>
      <w:tr w:rsidR="000C2545" w:rsidRPr="00E07DBB" w14:paraId="166C3C9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476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4C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14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21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6189 to 0.8211</w:t>
            </w:r>
          </w:p>
        </w:tc>
      </w:tr>
      <w:tr w:rsidR="000C2545" w:rsidRPr="00E07DBB" w14:paraId="1283331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56F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B04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E-cadher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AE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91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6119DCC1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67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712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7C5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016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48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2436 to 0.2759</w:t>
            </w:r>
          </w:p>
        </w:tc>
      </w:tr>
      <w:tr w:rsidR="000C2545" w:rsidRPr="00E07DBB" w14:paraId="32F74902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22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4EE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A72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13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45F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5061 to 0.2354</w:t>
            </w:r>
          </w:p>
        </w:tc>
      </w:tr>
      <w:tr w:rsidR="000C2545" w:rsidRPr="00E07DBB" w14:paraId="768E5E1C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C9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E98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N-cadher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93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05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7E89717C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8D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BD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B7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26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409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416 to 0.3959</w:t>
            </w:r>
          </w:p>
        </w:tc>
      </w:tr>
      <w:tr w:rsidR="000C2545" w:rsidRPr="00E07DBB" w14:paraId="6241E64B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EA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6D8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BAE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39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24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05883 to 0.7263</w:t>
            </w:r>
          </w:p>
        </w:tc>
      </w:tr>
      <w:tr w:rsidR="000C2545" w:rsidRPr="00E07DBB" w14:paraId="5F7DB7A3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44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46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Slu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0F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E3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7B59D1B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E03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0A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1E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3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77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04753 to 0.6004</w:t>
            </w:r>
          </w:p>
        </w:tc>
      </w:tr>
      <w:tr w:rsidR="000C2545" w:rsidRPr="00E07DBB" w14:paraId="738C966E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877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16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53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3B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033 to 0.8126</w:t>
            </w:r>
          </w:p>
        </w:tc>
      </w:tr>
      <w:tr w:rsidR="000C2545" w:rsidRPr="00E07DBB" w14:paraId="4047934A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E9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E9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Viment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20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ED9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7B12CEB1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5FE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7C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83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83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07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5027 to 1.176</w:t>
            </w:r>
          </w:p>
        </w:tc>
      </w:tr>
      <w:tr w:rsidR="000C2545" w:rsidRPr="00E07DBB" w14:paraId="075FE258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7D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AA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5C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73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F7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6529 to 0.8134</w:t>
            </w:r>
          </w:p>
        </w:tc>
      </w:tr>
      <w:tr w:rsidR="000C2545" w:rsidRPr="00E07DBB" w14:paraId="56F757DB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79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9A2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IL-17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1E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F1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E07DBB" w14:paraId="4E2A3869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56B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C8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4D20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22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97C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757 to 0.2820</w:t>
            </w:r>
          </w:p>
        </w:tc>
      </w:tr>
      <w:tr w:rsidR="000C2545" w:rsidRPr="00E07DBB" w14:paraId="5545641E" w14:textId="77777777" w:rsidTr="006F4590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030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69E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4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AF0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301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CA8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04659 to 0.5563</w:t>
            </w:r>
          </w:p>
        </w:tc>
      </w:tr>
    </w:tbl>
    <w:p w14:paraId="621EC802" w14:textId="77777777" w:rsidR="000C2545" w:rsidRDefault="000C2545" w:rsidP="000C2545"/>
    <w:p w14:paraId="51EBF142" w14:textId="77777777" w:rsidR="000C2545" w:rsidRDefault="000C2545" w:rsidP="000C254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934678" w14:textId="77777777" w:rsidR="000C2545" w:rsidRPr="00D92C29" w:rsidRDefault="000C2545" w:rsidP="000C2545">
      <w:pPr>
        <w:rPr>
          <w:rFonts w:ascii="Times New Roman" w:hAnsi="Times New Roman" w:cs="Times New Roman"/>
        </w:rPr>
      </w:pPr>
      <w:r w:rsidRPr="00D92C29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4</w:t>
      </w:r>
      <w:r w:rsidRPr="00D92C29">
        <w:rPr>
          <w:rFonts w:ascii="Times New Roman" w:hAnsi="Times New Roman" w:cs="Times New Roman"/>
        </w:rPr>
        <w:t xml:space="preserve"> The effect size and 95% confidence intervals in Figure </w:t>
      </w:r>
      <w:r>
        <w:rPr>
          <w:rFonts w:ascii="Times New Roman" w:hAnsi="Times New Roman" w:cs="Times New Roman"/>
        </w:rPr>
        <w:t>4</w:t>
      </w:r>
    </w:p>
    <w:tbl>
      <w:tblPr>
        <w:tblW w:w="93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3800"/>
        <w:gridCol w:w="2308"/>
        <w:gridCol w:w="2268"/>
      </w:tblGrid>
      <w:tr w:rsidR="000C2545" w:rsidRPr="00E07DBB" w14:paraId="3B8C8BEC" w14:textId="77777777" w:rsidTr="008669E5">
        <w:trPr>
          <w:trHeight w:val="32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4D1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gur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9A5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CDE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of differenc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AEE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</w:tr>
      <w:tr w:rsidR="000C2545" w:rsidRPr="00E07DBB" w14:paraId="75873333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DB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4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20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1998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3.4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12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2.425 to 4.519</w:t>
            </w:r>
          </w:p>
        </w:tc>
      </w:tr>
      <w:tr w:rsidR="000C2545" w:rsidRPr="00E07DBB" w14:paraId="47AFBC30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A3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945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 #2-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BC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3.6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416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2.578 to 4.672</w:t>
            </w:r>
          </w:p>
        </w:tc>
      </w:tr>
      <w:tr w:rsidR="000C2545" w:rsidRPr="00E07DBB" w14:paraId="0958A347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25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D5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67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7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C5F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07224 to 0.2872</w:t>
            </w:r>
          </w:p>
        </w:tc>
      </w:tr>
      <w:tr w:rsidR="000C2545" w:rsidRPr="00E07DBB" w14:paraId="1F8150B5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3E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550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7D9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A2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1.600 to 3.900</w:t>
            </w:r>
          </w:p>
        </w:tc>
      </w:tr>
      <w:tr w:rsidR="000C2545" w:rsidRPr="00E07DBB" w14:paraId="1684AC07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F0DE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891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D4C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068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8A7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2857 to 0.1486</w:t>
            </w:r>
          </w:p>
        </w:tc>
      </w:tr>
      <w:tr w:rsidR="000C2545" w:rsidRPr="00E07DBB" w14:paraId="68A56652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37AB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4FD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02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7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404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1185 to 1.324</w:t>
            </w:r>
          </w:p>
        </w:tc>
      </w:tr>
      <w:tr w:rsidR="000C2545" w:rsidRPr="00E07DBB" w14:paraId="5E2C4A9A" w14:textId="77777777" w:rsidTr="008669E5">
        <w:trPr>
          <w:trHeight w:val="31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52D3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F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25DF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Control shGFP vs. shIL-17R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9EDA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0.4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C592" w14:textId="77777777" w:rsidR="000C2545" w:rsidRPr="00E07DBB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7DBB">
              <w:rPr>
                <w:rFonts w:ascii="Times New Roman" w:eastAsia="新細明體" w:hAnsi="Times New Roman" w:cs="Times New Roman"/>
                <w:kern w:val="0"/>
                <w:szCs w:val="24"/>
              </w:rPr>
              <w:t>-0.03000 to 1.230</w:t>
            </w:r>
          </w:p>
        </w:tc>
      </w:tr>
    </w:tbl>
    <w:p w14:paraId="6436EA9B" w14:textId="77777777" w:rsidR="000C2545" w:rsidRDefault="000C2545" w:rsidP="000C2545"/>
    <w:p w14:paraId="29D33565" w14:textId="77777777" w:rsidR="000C2545" w:rsidRDefault="000C2545" w:rsidP="000C2545">
      <w:pPr>
        <w:widowControl/>
      </w:pPr>
      <w:r>
        <w:br w:type="page"/>
      </w:r>
    </w:p>
    <w:p w14:paraId="26B42B8D" w14:textId="77777777" w:rsidR="000C2545" w:rsidRPr="00534940" w:rsidRDefault="000C2545" w:rsidP="000C2545">
      <w:pPr>
        <w:rPr>
          <w:rFonts w:ascii="Times New Roman" w:eastAsia="新細明體" w:hAnsi="Times New Roman" w:cs="Times New Roman"/>
          <w:kern w:val="0"/>
          <w:szCs w:val="24"/>
        </w:rPr>
      </w:pPr>
      <w:bookmarkStart w:id="1" w:name="_Hlk152839044"/>
      <w:r w:rsidRPr="00AB3E2F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Supplementary Table </w:t>
      </w:r>
      <w:r>
        <w:rPr>
          <w:rFonts w:ascii="Times New Roman" w:eastAsia="新細明體" w:hAnsi="Times New Roman" w:cs="Times New Roman"/>
          <w:kern w:val="0"/>
          <w:szCs w:val="24"/>
        </w:rPr>
        <w:t>5</w:t>
      </w:r>
      <w:r w:rsidRPr="00AB3E2F">
        <w:rPr>
          <w:rFonts w:ascii="Times New Roman" w:eastAsia="新細明體" w:hAnsi="Times New Roman" w:cs="Times New Roman"/>
          <w:kern w:val="0"/>
          <w:szCs w:val="24"/>
        </w:rPr>
        <w:t xml:space="preserve"> The effect size and 95% confidence intervals in </w:t>
      </w:r>
      <w:r>
        <w:rPr>
          <w:rFonts w:ascii="Times New Roman" w:eastAsia="新細明體" w:hAnsi="Times New Roman" w:cs="Times New Roman"/>
          <w:kern w:val="0"/>
          <w:szCs w:val="24"/>
        </w:rPr>
        <w:t>Table 1</w:t>
      </w:r>
    </w:p>
    <w:tbl>
      <w:tblPr>
        <w:tblW w:w="88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3"/>
        <w:gridCol w:w="1396"/>
        <w:gridCol w:w="1396"/>
        <w:gridCol w:w="1396"/>
        <w:gridCol w:w="1622"/>
        <w:gridCol w:w="1396"/>
      </w:tblGrid>
      <w:tr w:rsidR="000C2545" w:rsidRPr="00534940" w14:paraId="53041404" w14:textId="77777777" w:rsidTr="006F4590">
        <w:trPr>
          <w:trHeight w:val="295"/>
        </w:trPr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68F77B1D" w14:textId="77777777" w:rsidR="000C2545" w:rsidRPr="00534940" w:rsidRDefault="000C2545" w:rsidP="006F45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3494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FEE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L-17RA high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7E9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L-17RA low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A2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125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657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2545" w:rsidRPr="00534940" w14:paraId="52CAFFEF" w14:textId="77777777" w:rsidTr="006F4590">
        <w:trPr>
          <w:trHeight w:val="295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C77A" w14:textId="77777777" w:rsidR="000C2545" w:rsidRPr="00534940" w:rsidRDefault="000C2545" w:rsidP="006F45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3494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6DF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 = 5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2E2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 = 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13D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D7A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2D3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C2545" w:rsidRPr="00534940" w14:paraId="2F5067C3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2F3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6EC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2F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C2E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EB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3C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7B2386D8" w14:textId="77777777" w:rsidTr="006F4590">
        <w:trPr>
          <w:trHeight w:val="29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A7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≥ 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EF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C7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6C1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8D49" w14:textId="77777777" w:rsidR="000C2545" w:rsidRPr="00534940" w:rsidRDefault="000C2545" w:rsidP="006F459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34940">
              <w:rPr>
                <w:rFonts w:ascii="Arial" w:eastAsia="新細明體" w:hAnsi="Arial" w:cs="Arial"/>
                <w:kern w:val="0"/>
                <w:sz w:val="20"/>
                <w:szCs w:val="20"/>
              </w:rPr>
              <w:t>1.164 to 4.6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2F0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3*</w:t>
            </w:r>
          </w:p>
        </w:tc>
      </w:tr>
      <w:tr w:rsidR="000C2545" w:rsidRPr="00534940" w14:paraId="462BB514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21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&lt; 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A68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91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822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C7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52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4B553F06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8DAB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4F3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13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47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4A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14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58D85D62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A5D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39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4A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A6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7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0F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806 to 1.9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AD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0C2545" w:rsidRPr="00534940" w14:paraId="6A80EFAE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34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D9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61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D6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7B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BA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1CDBFC29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C584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TNM Stag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AF4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222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28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82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B16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6CAD4664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83D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IV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BD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388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E9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D03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946 to 3.1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9A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0C2545" w:rsidRPr="00534940" w14:paraId="1522205F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DE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II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F4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36B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96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B6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488 to 4.9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179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21</w:t>
            </w:r>
          </w:p>
        </w:tc>
      </w:tr>
      <w:tr w:rsidR="000C2545" w:rsidRPr="00534940" w14:paraId="2094B8D7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84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I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C03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D6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A0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93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29 to 9.8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10F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1*</w:t>
            </w:r>
          </w:p>
        </w:tc>
      </w:tr>
      <w:tr w:rsidR="000C2545" w:rsidRPr="00534940" w14:paraId="2307E918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E6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E8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2B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E1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1C7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027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2AB84890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61B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T stag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D8C2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3EA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75A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A9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15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219A3C2E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87F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T3-T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E04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F3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BE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EA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57 to 8.6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861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5**</w:t>
            </w:r>
          </w:p>
        </w:tc>
      </w:tr>
      <w:tr w:rsidR="000C2545" w:rsidRPr="00534940" w14:paraId="64D98668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69C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T1-T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ED6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AC5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FB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2A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F4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0A4F7A66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2EDC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N stag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0B0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549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66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55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B7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58C824D9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475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N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57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82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0C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7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04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06 to 6.5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1E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1*</w:t>
            </w:r>
          </w:p>
        </w:tc>
      </w:tr>
      <w:tr w:rsidR="000C2545" w:rsidRPr="00534940" w14:paraId="6D184E6E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7DB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N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A9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2C1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00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5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BB6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5 to 6.5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0F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7</w:t>
            </w:r>
          </w:p>
        </w:tc>
      </w:tr>
      <w:tr w:rsidR="000C2545" w:rsidRPr="00534940" w14:paraId="10B76362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CCD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N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501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39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80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DC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CF8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632D8BA7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B4F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M stag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531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D6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CA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40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5B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5A3B7189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798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M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30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0C0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F8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2D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08 to 6.2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8E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8*</w:t>
            </w:r>
          </w:p>
        </w:tc>
      </w:tr>
      <w:tr w:rsidR="000C2545" w:rsidRPr="00534940" w14:paraId="50667E87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56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M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10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501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25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02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8B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6D055C01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E467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Differenti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15A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CA6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BC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71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15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0FB520DD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890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Po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86C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59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22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finity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26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0 to Infin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E4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29</w:t>
            </w:r>
          </w:p>
        </w:tc>
      </w:tr>
      <w:tr w:rsidR="000C2545" w:rsidRPr="00534940" w14:paraId="7387198A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744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31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E64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734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finity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E7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475 to Infin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5D5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0C2545" w:rsidRPr="00534940" w14:paraId="5827869C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6C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Wel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D5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0C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2C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AB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F0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20959FC2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E210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Loc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662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402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2CB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CE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05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1ABAC23B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5C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Right col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543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3C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B0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0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260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265 to 1.9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00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131</w:t>
            </w:r>
          </w:p>
        </w:tc>
      </w:tr>
      <w:tr w:rsidR="000C2545" w:rsidRPr="00534940" w14:paraId="68AD5FAA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B0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Left col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5B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7D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CC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9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0C2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14 to 2.0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0B0B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242</w:t>
            </w:r>
          </w:p>
        </w:tc>
      </w:tr>
      <w:tr w:rsidR="000C2545" w:rsidRPr="00534940" w14:paraId="31DC5EB1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F3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Recta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E6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16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FBE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00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0B0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63E5D6F3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0E4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CEA (5 ng/ml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ADCD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EC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C1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A4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48E1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5E0DDC67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1B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&gt; 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AB3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4AF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252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65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24 to 4.6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A43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8*</w:t>
            </w:r>
          </w:p>
        </w:tc>
      </w:tr>
      <w:tr w:rsidR="000C2545" w:rsidRPr="00534940" w14:paraId="68E8E832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B4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≤ 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EC4D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2EF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E61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51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3A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5D86E059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B369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CA19-9 (U/ml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968A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C5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824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B16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2B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25382B83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F9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&gt; 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AB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EC4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AE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B8A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313 to 4.2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06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04</w:t>
            </w:r>
          </w:p>
        </w:tc>
      </w:tr>
      <w:tr w:rsidR="000C2545" w:rsidRPr="00534940" w14:paraId="602050D0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4FF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≤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4A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683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5C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8F8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7599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0BCB19A8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A6C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I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96E" w14:textId="77777777" w:rsidR="000C2545" w:rsidRPr="00534940" w:rsidRDefault="000C2545" w:rsidP="006F45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C6C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1C3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968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C1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545" w:rsidRPr="00534940" w14:paraId="68AFFACB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F9B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Positiv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6A7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3D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29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85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200 to 2.5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30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346</w:t>
            </w:r>
          </w:p>
        </w:tc>
      </w:tr>
      <w:tr w:rsidR="000C2545" w:rsidRPr="00534940" w14:paraId="67DBBB25" w14:textId="77777777" w:rsidTr="006F4590">
        <w:trPr>
          <w:trHeight w:val="307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1A22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34940">
              <w:rPr>
                <w:rFonts w:ascii="Times New Roman" w:eastAsia="新細明體" w:hAnsi="Times New Roman" w:cs="Times New Roman"/>
                <w:kern w:val="0"/>
                <w:szCs w:val="24"/>
              </w:rPr>
              <w:t>Negativ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62C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DFE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886E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84B5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D5B0" w14:textId="77777777" w:rsidR="000C2545" w:rsidRPr="00534940" w:rsidRDefault="000C2545" w:rsidP="006F45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53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3A75E18" w14:textId="77777777" w:rsidR="000C2545" w:rsidRPr="00806FF5" w:rsidRDefault="000C2545" w:rsidP="000C2545">
      <w:pPr>
        <w:rPr>
          <w:rFonts w:ascii="Times New Roman" w:hAnsi="Times New Roman" w:cs="Times New Roman"/>
          <w:sz w:val="20"/>
          <w:szCs w:val="20"/>
        </w:rPr>
      </w:pPr>
    </w:p>
    <w:p w14:paraId="76D1AEE2" w14:textId="4AB6325E" w:rsidR="000C2545" w:rsidRPr="00806FF5" w:rsidRDefault="000C2545" w:rsidP="000C2545">
      <w:pPr>
        <w:rPr>
          <w:rFonts w:ascii="Times New Roman" w:hAnsi="Times New Roman" w:cs="Times New Roman"/>
          <w:szCs w:val="24"/>
        </w:rPr>
      </w:pPr>
      <w:r w:rsidRPr="00806FF5">
        <w:rPr>
          <w:rFonts w:ascii="Times New Roman" w:hAnsi="Times New Roman" w:cs="Times New Roman"/>
          <w:szCs w:val="24"/>
        </w:rPr>
        <w:t xml:space="preserve">Supplementary Table </w:t>
      </w:r>
      <w:r>
        <w:rPr>
          <w:rFonts w:ascii="Times New Roman" w:hAnsi="Times New Roman" w:cs="Times New Roman"/>
          <w:szCs w:val="24"/>
        </w:rPr>
        <w:t>6</w:t>
      </w:r>
      <w:r w:rsidRPr="00806FF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Pr="00806FF5">
        <w:rPr>
          <w:rFonts w:ascii="Times New Roman" w:hAnsi="Times New Roman" w:cs="Times New Roman"/>
          <w:szCs w:val="24"/>
        </w:rPr>
        <w:t>he raw data of 4 independent experiments</w:t>
      </w:r>
      <w:r>
        <w:rPr>
          <w:rFonts w:ascii="Times New Roman" w:hAnsi="Times New Roman" w:cs="Times New Roman"/>
          <w:szCs w:val="24"/>
        </w:rPr>
        <w:t xml:space="preserve"> in Figure 3</w:t>
      </w:r>
      <w:r w:rsidR="00BD148B">
        <w:rPr>
          <w:rFonts w:ascii="Times New Roman" w:hAnsi="Times New Roman" w:cs="Times New Roman"/>
          <w:szCs w:val="24"/>
        </w:rPr>
        <w:t>A</w:t>
      </w:r>
    </w:p>
    <w:p w14:paraId="652F1128" w14:textId="77777777" w:rsidR="000C2545" w:rsidRDefault="000C2545" w:rsidP="000C2545">
      <w:r>
        <w:rPr>
          <w:noProof/>
        </w:rPr>
        <w:drawing>
          <wp:inline distT="0" distB="0" distL="0" distR="0" wp14:anchorId="59B20B83" wp14:editId="1E709495">
            <wp:extent cx="5590642" cy="973306"/>
            <wp:effectExtent l="0" t="0" r="0" b="0"/>
            <wp:docPr id="149176562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765628" name="圖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235" cy="988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093D2D" w14:textId="77777777" w:rsidR="00AF7022" w:rsidRPr="00AF7022" w:rsidRDefault="00AF7022"/>
    <w:sectPr w:rsidR="00AF7022" w:rsidRPr="00AF70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7C7A1" w14:textId="77777777" w:rsidR="00D72988" w:rsidRDefault="00D72988" w:rsidP="00170D05">
      <w:r>
        <w:separator/>
      </w:r>
    </w:p>
  </w:endnote>
  <w:endnote w:type="continuationSeparator" w:id="0">
    <w:p w14:paraId="136C89EA" w14:textId="77777777" w:rsidR="00D72988" w:rsidRDefault="00D72988" w:rsidP="00170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7BD3A" w14:textId="77777777" w:rsidR="00D72988" w:rsidRDefault="00D72988" w:rsidP="00170D05">
      <w:r>
        <w:separator/>
      </w:r>
    </w:p>
  </w:footnote>
  <w:footnote w:type="continuationSeparator" w:id="0">
    <w:p w14:paraId="1A8313EF" w14:textId="77777777" w:rsidR="00D72988" w:rsidRDefault="00D72988" w:rsidP="00170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22"/>
    <w:rsid w:val="000B23AD"/>
    <w:rsid w:val="000C2545"/>
    <w:rsid w:val="00170D05"/>
    <w:rsid w:val="002146EF"/>
    <w:rsid w:val="002D2154"/>
    <w:rsid w:val="00407DC6"/>
    <w:rsid w:val="005A6EFB"/>
    <w:rsid w:val="006142D2"/>
    <w:rsid w:val="00643B91"/>
    <w:rsid w:val="00693448"/>
    <w:rsid w:val="006E5515"/>
    <w:rsid w:val="00784238"/>
    <w:rsid w:val="008669E5"/>
    <w:rsid w:val="008E5E8E"/>
    <w:rsid w:val="00986B2D"/>
    <w:rsid w:val="00AF7022"/>
    <w:rsid w:val="00B61476"/>
    <w:rsid w:val="00B61947"/>
    <w:rsid w:val="00BD148B"/>
    <w:rsid w:val="00C929F1"/>
    <w:rsid w:val="00CA7B86"/>
    <w:rsid w:val="00D72988"/>
    <w:rsid w:val="00E30A18"/>
    <w:rsid w:val="00ED5209"/>
    <w:rsid w:val="00ED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DCDE1"/>
  <w15:chartTrackingRefBased/>
  <w15:docId w15:val="{D60DB358-622A-4343-982D-AA5F79B9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D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70D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70D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70D0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14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146E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BD1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0A2DB-B09D-4388-ADFB-27EB0138D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傑堡</dc:creator>
  <cp:keywords/>
  <dc:description/>
  <cp:lastModifiedBy>智勇 楊</cp:lastModifiedBy>
  <cp:revision>3</cp:revision>
  <dcterms:created xsi:type="dcterms:W3CDTF">2023-12-12T03:31:00Z</dcterms:created>
  <dcterms:modified xsi:type="dcterms:W3CDTF">2023-12-12T03:31:00Z</dcterms:modified>
</cp:coreProperties>
</file>